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05"/>
        <w:rPr/>
      </w:pPr>
      <w:r>
        <w:rPr>
          <w:szCs w:val="21"/>
        </w:rPr>
        <w:t xml:space="preserve">S1 </w:t>
      </w:r>
      <w:r>
        <w:rPr/>
        <w:t>Table Primer pairs used in this study</w:t>
      </w:r>
    </w:p>
    <w:tbl>
      <w:tblPr>
        <w:tblW w:w="81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1100"/>
        <w:gridCol w:w="3138"/>
        <w:gridCol w:w="3132"/>
      </w:tblGrid>
      <w:tr>
        <w:trPr/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KX</w:t>
            </w:r>
            <w:r>
              <w:rPr>
                <w:sz w:val="18"/>
                <w:szCs w:val="18"/>
              </w:rPr>
              <w:t xml:space="preserve"> gen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sequence 5</w:t>
            </w:r>
            <w:r>
              <w:rPr>
                <w:sz w:val="18"/>
                <w:szCs w:val="18"/>
              </w:rPr>
              <w:t>′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′</w:t>
            </w:r>
          </w:p>
        </w:tc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sequence 5</w:t>
            </w:r>
            <w:r>
              <w:rPr>
                <w:sz w:val="18"/>
                <w:szCs w:val="18"/>
              </w:rPr>
              <w:t>′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′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-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1</w:t>
            </w:r>
          </w:p>
        </w:tc>
        <w:tc>
          <w:tcPr>
            <w:tcW w:w="3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cgggtacatgctggagattaaag</w:t>
            </w:r>
          </w:p>
        </w:tc>
        <w:tc>
          <w:tcPr>
            <w:tcW w:w="31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ggtggcgctggacaagatc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-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1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agcctcttggggtcgtact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ctcgggcgggttcttcac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-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2a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ggtgacatctttggttttctttg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gagggcgaggtgttctac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-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2a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cctccgtgcggtagtgc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acccgtggctcaacctcttc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9-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2b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tgctaatgcgcgatcttgc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tgcggcggctcaagtacgt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1-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2b01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ctttccctacgacaacatcca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acccgtggctcaacctcttc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-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3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acggcttgatgcatgcttcc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ggagggcgaggtgttcta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5-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3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ctataatcatcgtcatcgtcct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ggagggcgaggtgttcta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7-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4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agttcggcatcatcaccag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gtggaagagggttgactgtatgt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9-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4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ggttggtgtgctgctgtctc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tccgctcaaatgtctcccac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1-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4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cgaggtgggagacatttga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ggtgggcttgtgtcgttactc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3-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5a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gtgaagttggagtagagcg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gggtggtggtggacat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5-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5b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cggggccaggcagtacc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gcgcgccacatacatgacac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7-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5b01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cgacgcattcctctgtacat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ccatgaacaagcacaagtg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9-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6a01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ctcctcgcagaatcgtaaga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ttcgcgttcgtgcaggac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1-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6a02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gggaccatgcaagcaa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caggtgggacggcaaca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3-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6b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ggcagacacggggaac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aaagcgcgagaaatgacag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5-3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6b01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tgcggacgcttgccctc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gcgcgtgcgagagagatga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7-3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7a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gcgccagagaggtttatatg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ggggtccaaggttcagg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9-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7b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ctccaagaatcactcactcac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cccgtgcttgaatgtctg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1-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7b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ggtgttgaagccccagtc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gcgagcatgtcacggtct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3-4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8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ggctcatcctcatctatcc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gggcaacatacagatcgaacag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5-4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6b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gcgagaaatgacagtgatag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ggcagacacggggaac</w:t>
            </w:r>
          </w:p>
        </w:tc>
      </w:tr>
      <w:tr>
        <w:trPr/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7-4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6b01</w:t>
            </w:r>
          </w:p>
        </w:tc>
        <w:tc>
          <w:tcPr>
            <w:tcW w:w="31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atcgttcacccaagctaag</w:t>
            </w:r>
          </w:p>
        </w:tc>
        <w:tc>
          <w:tcPr>
            <w:tcW w:w="31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gcagacaccggggaac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1"/>
          <w:vertAlign w:val="superscript"/>
        </w:rPr>
        <w:t>a</w:t>
      </w:r>
      <w:r>
        <w:rPr>
          <w:i/>
          <w:szCs w:val="21"/>
        </w:rPr>
        <w:t>CKX</w:t>
      </w:r>
      <w:r>
        <w:rPr>
          <w:szCs w:val="21"/>
        </w:rPr>
        <w:t xml:space="preserve"> gene</w:t>
      </w:r>
      <w:r>
        <w:rPr>
          <w:szCs w:val="21"/>
        </w:rPr>
        <w:t xml:space="preserve"> names </w:t>
      </w:r>
      <w:r>
        <w:rPr>
          <w:szCs w:val="21"/>
        </w:rPr>
        <w:t>were</w:t>
      </w:r>
      <w:r>
        <w:rPr>
          <w:szCs w:val="21"/>
        </w:rPr>
        <w:t xml:space="preserve"> in accordance with</w:t>
      </w:r>
      <w:r>
        <w:rPr>
          <w:szCs w:val="21"/>
        </w:rPr>
        <w:t xml:space="preserve"> the description</w:t>
      </w:r>
      <w:r>
        <w:rPr>
          <w:szCs w:val="21"/>
        </w:rPr>
        <w:t xml:space="preserve"> given</w:t>
      </w:r>
      <w:r>
        <w:rPr>
          <w:szCs w:val="21"/>
        </w:rPr>
        <w:t xml:space="preserve"> </w:t>
      </w:r>
      <w:r>
        <w:rPr>
          <w:szCs w:val="21"/>
        </w:rPr>
        <w:t>by</w:t>
      </w:r>
      <w:r>
        <w:rPr>
          <w:szCs w:val="21"/>
        </w:rPr>
        <w:t xml:space="preserve"> </w:t>
      </w:r>
      <w:r>
        <w:rPr>
          <w:szCs w:val="21"/>
        </w:rPr>
        <w:t>Galuszka</w:t>
      </w:r>
      <w:r>
        <w:rPr>
          <w:szCs w:val="21"/>
        </w:rPr>
        <w:t xml:space="preserve"> et al. [31]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7T15:55:00Z</dcterms:created>
  <dc:creator>NTKO</dc:creator>
  <dc:description/>
  <cp:keywords/>
  <dc:language>en-US</dc:language>
  <cp:lastModifiedBy>NTKO</cp:lastModifiedBy>
  <dcterms:modified xsi:type="dcterms:W3CDTF">2015-10-18T14:42:00Z</dcterms:modified>
  <cp:revision>4</cp:revision>
  <dc:subject/>
  <dc:title>Table 2 Primer pairs used in this study</dc:title>
</cp:coreProperties>
</file>